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61E53" w14:textId="77777777" w:rsidR="00466449" w:rsidRDefault="00A14A37">
      <w:pPr>
        <w:rPr>
          <w:b/>
        </w:rPr>
      </w:pPr>
      <w:r w:rsidRPr="00A14A37">
        <w:rPr>
          <w:b/>
        </w:rPr>
        <w:t>Appendix 1: Library duplicates</w:t>
      </w:r>
    </w:p>
    <w:p w14:paraId="2946590E" w14:textId="6A5327BC" w:rsidR="00A14A37" w:rsidRPr="0086664A" w:rsidRDefault="00E853A0">
      <w:r>
        <w:t xml:space="preserve">Libraries for six </w:t>
      </w:r>
      <w:r w:rsidRPr="0086664A">
        <w:t xml:space="preserve">individuals (three from a </w:t>
      </w:r>
      <w:r w:rsidRPr="0086664A">
        <w:rPr>
          <w:i/>
        </w:rPr>
        <w:t>B. bufo</w:t>
      </w:r>
      <w:r w:rsidRPr="0086664A">
        <w:t xml:space="preserve"> reference population, three from a </w:t>
      </w:r>
      <w:r w:rsidRPr="0086664A">
        <w:rPr>
          <w:i/>
        </w:rPr>
        <w:t>B. spinosus</w:t>
      </w:r>
      <w:r w:rsidRPr="0086664A">
        <w:t xml:space="preserve"> reference population) were prepared in triplicate, see Table 1. The first library (“_A”) was prepared in a separate plate </w:t>
      </w:r>
      <w:r w:rsidR="004C7778">
        <w:t>from</w:t>
      </w:r>
      <w:r w:rsidR="004C7778" w:rsidRPr="0086664A">
        <w:t xml:space="preserve"> </w:t>
      </w:r>
      <w:r w:rsidRPr="0086664A">
        <w:t xml:space="preserve">the last two libraries (“_B” and “_C”). </w:t>
      </w:r>
      <w:r w:rsidR="0094141D" w:rsidRPr="0086664A">
        <w:t>All triplicate</w:t>
      </w:r>
      <w:r w:rsidRPr="0086664A">
        <w:t xml:space="preserve"> libraries were prepared with separate </w:t>
      </w:r>
      <w:proofErr w:type="spellStart"/>
      <w:r w:rsidRPr="0086664A">
        <w:t>iTru</w:t>
      </w:r>
      <w:proofErr w:type="spellEnd"/>
      <w:r w:rsidRPr="0086664A">
        <w:t xml:space="preserve"> primers to </w:t>
      </w:r>
      <w:r w:rsidR="009C39DD">
        <w:t>differentiate</w:t>
      </w:r>
      <w:r w:rsidR="009C39DD" w:rsidRPr="0086664A">
        <w:t xml:space="preserve"> </w:t>
      </w:r>
      <w:r w:rsidRPr="0086664A">
        <w:t xml:space="preserve">the </w:t>
      </w:r>
      <w:r w:rsidR="0094141D" w:rsidRPr="0086664A">
        <w:t>library preparations</w:t>
      </w:r>
      <w:r w:rsidRPr="0086664A">
        <w:t xml:space="preserve"> after assembly. </w:t>
      </w:r>
      <w:r w:rsidR="00CF3AE5">
        <w:t>Libraries</w:t>
      </w:r>
      <w:r w:rsidR="00CF3AE5" w:rsidRPr="0086664A">
        <w:t xml:space="preserve"> </w:t>
      </w:r>
      <w:r w:rsidRPr="0086664A">
        <w:t xml:space="preserve">were treated as separate samples until the end of the assembly with </w:t>
      </w:r>
      <w:proofErr w:type="spellStart"/>
      <w:r w:rsidRPr="0086664A">
        <w:t>ipyrad</w:t>
      </w:r>
      <w:proofErr w:type="spellEnd"/>
      <w:r w:rsidRPr="0086664A">
        <w:t xml:space="preserve"> </w:t>
      </w:r>
      <w:r w:rsidR="00354292" w:rsidRPr="0086664A">
        <w:fldChar w:fldCharType="begin" w:fldLock="1"/>
      </w:r>
      <w:r w:rsidR="00354292" w:rsidRPr="0086664A">
        <w:instrText>ADDIN CSL_CITATION {"citationItems":[{"id":"ITEM-1","itemData":{"DOI":"10.1093/bioinformatics/btu121","ISBN":"10.1101/001081","ISSN":"14602059","PMID":"24603985","abstract":"MOTIVATION: Restriction-site-associated genomic markers are a powerful tool for investigating evolutionary questions at the population level, but are limited in their utility at deeper phylogenetic scales where fewer orthologous loci are typically recovered across disparate taxa. While this limitation stems in part from mutations to restriction recognition sites that disrupt data generation, an additional source of data loss comes from the failure to identify homology during bioinformatic analyses. Clustering methods that allow for lower similarity thresholds and the inclusion of indel variation will perform better at assembling RADseq loci at the phylogenetic scale. RESULTS: PyRAD is a pipeline to assemble de novo RADseq loci with the aim of optimizing coverage across phylogenetic datasets. It uses a wrapper around an alignment-clustering algorithm, which allows for indel variation within and between samples, as well as for incomplete overlap among reads (e.g. paired-end). Here I compare PyRAD with the program Stacks in their performance analyzing a simulated RADseq dataset that includes indel variation. Indels disrupt clustering of homologous loci in Stacks but not in PyRAD, such that the latter recovers more shared loci across disparate taxa. I show through reanalysis of an empirical RADseq dataset that indels are a common feature of such data, even at shallow phylogenetic scales. PyRAD uses parallel processing as well as an optional hierarchical clustering method, which allows it to rapidly assemble phylogenetic datasets with hundreds of sampled individuals. AVAILABILITY: Software is written in Python and freely available at http://www.dereneaton.com/software/.","author":[{"dropping-particle":"","family":"Eaton","given":"Deren A R","non-dropping-particle":"","parse-names":false,"suffix":""}],"container-title":"Bioinformatics","id":"ITEM-1","issued":{"date-parts":[["2014"]]},"title":"PyRAD: Assembly of de novo RADseq loci for phylogenetic analyses","type":"article-journal"},"uris":["http://www.mendeley.com/documents/?uuid=8cefb15f-105a-35d5-b2e2-8820f30ffcad"]}],"mendeley":{"formattedCitation":"(Eaton, 2014)","plainTextFormattedCitation":"(Eaton, 2014)"},"properties":{"noteIndex":0},"schema":"https://github.com/citation-style-language/schema/raw/master/csl-citation.json"}</w:instrText>
      </w:r>
      <w:r w:rsidR="00354292" w:rsidRPr="0086664A">
        <w:fldChar w:fldCharType="separate"/>
      </w:r>
      <w:r w:rsidR="00354292" w:rsidRPr="0086664A">
        <w:rPr>
          <w:noProof/>
        </w:rPr>
        <w:t>(Eaton, 2014)</w:t>
      </w:r>
      <w:r w:rsidR="00354292" w:rsidRPr="0086664A">
        <w:fldChar w:fldCharType="end"/>
      </w:r>
      <w:r w:rsidRPr="0086664A">
        <w:t xml:space="preserve">. </w:t>
      </w:r>
      <w:r w:rsidR="00354292" w:rsidRPr="0086664A">
        <w:t xml:space="preserve">With the </w:t>
      </w:r>
      <w:r w:rsidR="00373578">
        <w:t>subsequent</w:t>
      </w:r>
      <w:r w:rsidR="00373578" w:rsidRPr="0086664A">
        <w:t xml:space="preserve"> </w:t>
      </w:r>
      <w:r w:rsidR="00354292" w:rsidRPr="0086664A">
        <w:t>data,</w:t>
      </w:r>
      <w:r w:rsidRPr="0086664A">
        <w:t xml:space="preserve"> </w:t>
      </w:r>
      <w:r w:rsidR="00354292" w:rsidRPr="0086664A">
        <w:t>we calculated</w:t>
      </w:r>
      <w:r w:rsidRPr="0086664A">
        <w:t xml:space="preserve"> the overall error rate introduced during library preparation, PCR, sequencing, assembly, and SNP calling.</w:t>
      </w:r>
    </w:p>
    <w:p w14:paraId="0AD32E27" w14:textId="5C0C3113" w:rsidR="00E853A0" w:rsidRDefault="002A7C42">
      <w:r>
        <w:t>To calculate the error rate</w:t>
      </w:r>
      <w:r w:rsidR="00E853A0" w:rsidRPr="0086664A">
        <w:t xml:space="preserve"> we used a custom R script, included in the online supplements.</w:t>
      </w:r>
      <w:r w:rsidR="00381800" w:rsidRPr="0086664A">
        <w:t xml:space="preserve"> We used the full SNP file generated</w:t>
      </w:r>
      <w:r>
        <w:t xml:space="preserve"> by </w:t>
      </w:r>
      <w:proofErr w:type="spellStart"/>
      <w:r>
        <w:t>ipyrad</w:t>
      </w:r>
      <w:proofErr w:type="spellEnd"/>
      <w:r>
        <w:t xml:space="preserve"> from the 50% dataset</w:t>
      </w:r>
      <w:r w:rsidR="00381800" w:rsidRPr="0086664A">
        <w:t xml:space="preserve"> in </w:t>
      </w:r>
      <w:proofErr w:type="spellStart"/>
      <w:r w:rsidR="00381800" w:rsidRPr="0086664A">
        <w:t>phylip</w:t>
      </w:r>
      <w:proofErr w:type="spellEnd"/>
      <w:r w:rsidR="00381800" w:rsidRPr="0086664A">
        <w:t xml:space="preserve"> format. We converted this to a FASTA before reading </w:t>
      </w:r>
      <w:r w:rsidR="00354292" w:rsidRPr="0086664A">
        <w:t xml:space="preserve">the data </w:t>
      </w:r>
      <w:r w:rsidR="00381800" w:rsidRPr="0086664A">
        <w:t>into R. Each sequence was compared with the other sequences within each species. The results are shown in Figure 1.</w:t>
      </w:r>
      <w:r w:rsidR="00D22A09" w:rsidRPr="0086664A">
        <w:t xml:space="preserve"> On</w:t>
      </w:r>
      <w:r>
        <w:t xml:space="preserve"> </w:t>
      </w:r>
      <w:r w:rsidR="00D22A09">
        <w:t xml:space="preserve">top are the heatmap tables with the percentage difference caused by missing data (represented by either “-“ or “N” in the FASTA sequence), on the bottom are the heatmap tables with the percentage of difference in actual nucleotide call (represented by </w:t>
      </w:r>
      <w:bookmarkStart w:id="0" w:name="_GoBack"/>
      <w:r w:rsidR="00F74404">
        <w:t xml:space="preserve">e.g. </w:t>
      </w:r>
      <w:bookmarkEnd w:id="0"/>
      <w:r w:rsidR="00354292">
        <w:t>both a</w:t>
      </w:r>
      <w:r w:rsidR="00D22A09">
        <w:t xml:space="preserve"> “T” </w:t>
      </w:r>
      <w:r w:rsidR="00354292">
        <w:t>and an</w:t>
      </w:r>
      <w:r w:rsidR="00D22A09">
        <w:t xml:space="preserve"> “A”</w:t>
      </w:r>
      <w:r w:rsidR="00354292">
        <w:t xml:space="preserve"> in the same position</w:t>
      </w:r>
      <w:r w:rsidR="00D22A09">
        <w:t xml:space="preserve">). We found that most of these calls include </w:t>
      </w:r>
      <w:r w:rsidR="00354292">
        <w:t xml:space="preserve">errors in </w:t>
      </w:r>
      <w:r w:rsidR="00D22A09">
        <w:t>calling of a heterozygote (represented by IUPAC codes) and calling a homozygote of one of those nucleotides</w:t>
      </w:r>
      <w:r w:rsidR="00354292">
        <w:t>, which are mostly dependent on read depth</w:t>
      </w:r>
      <w:r w:rsidR="00D22A09">
        <w:t xml:space="preserve">. </w:t>
      </w:r>
      <w:r w:rsidR="00354292">
        <w:t>I</w:t>
      </w:r>
      <w:r w:rsidR="00D22A09">
        <w:t xml:space="preserve">n general </w:t>
      </w:r>
      <w:r w:rsidR="00354292">
        <w:t>we thus</w:t>
      </w:r>
      <w:r w:rsidR="00D22A09">
        <w:t xml:space="preserve"> underestimat</w:t>
      </w:r>
      <w:r w:rsidR="00354292">
        <w:t>e the number of</w:t>
      </w:r>
      <w:r w:rsidR="00D22A09">
        <w:t xml:space="preserve"> heterozygotes. The mean error rate is therefore</w:t>
      </w:r>
      <w:r w:rsidR="007D6653">
        <w:t xml:space="preserve"> </w:t>
      </w:r>
      <w:r>
        <w:t xml:space="preserve">estimated to be </w:t>
      </w:r>
      <w:r w:rsidR="007D6653" w:rsidRPr="007D6653">
        <w:t xml:space="preserve">0.49 </w:t>
      </w:r>
      <w:r w:rsidR="00D22A09" w:rsidRPr="007D6653">
        <w:t>%</w:t>
      </w:r>
      <w:r w:rsidR="00D22A09">
        <w:t xml:space="preserve">. </w:t>
      </w:r>
      <w:r w:rsidR="0087179E">
        <w:t xml:space="preserve">The </w:t>
      </w:r>
      <w:r w:rsidR="005E2A5C">
        <w:t>library</w:t>
      </w:r>
      <w:r w:rsidR="00A74BCF">
        <w:t xml:space="preserve"> with the lowest </w:t>
      </w:r>
      <w:r w:rsidR="0087179E">
        <w:t>total amount of missing data (represented by “-</w:t>
      </w:r>
      <w:proofErr w:type="gramStart"/>
      <w:r w:rsidR="0087179E">
        <w:t>“ or</w:t>
      </w:r>
      <w:proofErr w:type="gramEnd"/>
      <w:r w:rsidR="0087179E">
        <w:t xml:space="preserve"> “N”) </w:t>
      </w:r>
      <w:r w:rsidR="005E2A5C">
        <w:t>were</w:t>
      </w:r>
      <w:r w:rsidR="0087179E">
        <w:t xml:space="preserve"> used </w:t>
      </w:r>
      <w:r w:rsidR="00A74BCF">
        <w:t xml:space="preserve">in the downstream analyses to represent the individual (indicated with “ </w:t>
      </w:r>
      <w:r w:rsidR="00A74BCF" w:rsidRPr="007C6CF3">
        <w:rPr>
          <w:vertAlign w:val="superscript"/>
        </w:rPr>
        <w:t>+</w:t>
      </w:r>
      <w:r w:rsidR="00A74BCF">
        <w:rPr>
          <w:vertAlign w:val="superscript"/>
        </w:rPr>
        <w:t xml:space="preserve"> </w:t>
      </w:r>
      <w:r w:rsidR="00A74BCF">
        <w:t>”).</w:t>
      </w:r>
    </w:p>
    <w:p w14:paraId="629E4D41" w14:textId="77777777" w:rsidR="00D22A09" w:rsidRDefault="00D22A09"/>
    <w:p w14:paraId="6E06B491" w14:textId="77777777" w:rsidR="00D22A09" w:rsidRPr="00031592" w:rsidRDefault="00D22A09">
      <w:pPr>
        <w:rPr>
          <w:sz w:val="20"/>
        </w:rPr>
      </w:pPr>
      <w:r w:rsidRPr="00031592">
        <w:rPr>
          <w:b/>
          <w:sz w:val="20"/>
        </w:rPr>
        <w:t>Table 1.</w:t>
      </w:r>
      <w:r w:rsidRPr="00031592">
        <w:rPr>
          <w:sz w:val="20"/>
        </w:rPr>
        <w:t xml:space="preserve"> </w:t>
      </w:r>
      <w:r w:rsidR="007C6CF3" w:rsidRPr="00031592">
        <w:rPr>
          <w:sz w:val="20"/>
        </w:rPr>
        <w:t>Identification of individuals used in the triplicate experiment, with identification number and “_A”, “_B”, “_C” to indicate the first, second, and third repeat of the library preparation.</w:t>
      </w:r>
      <w:r w:rsidR="007C6CF3" w:rsidRPr="00A74BCF">
        <w:rPr>
          <w:sz w:val="18"/>
        </w:rPr>
        <w:t xml:space="preserve"> </w:t>
      </w:r>
      <w:r w:rsidR="00A74BCF" w:rsidRPr="00A74BCF">
        <w:rPr>
          <w:sz w:val="20"/>
        </w:rPr>
        <w:t>The individuals with the lowest total amount of missing data (represented by “-</w:t>
      </w:r>
      <w:proofErr w:type="gramStart"/>
      <w:r w:rsidR="00A74BCF" w:rsidRPr="00A74BCF">
        <w:rPr>
          <w:sz w:val="20"/>
        </w:rPr>
        <w:t>“ or</w:t>
      </w:r>
      <w:proofErr w:type="gramEnd"/>
      <w:r w:rsidR="00A74BCF" w:rsidRPr="00A74BCF">
        <w:rPr>
          <w:sz w:val="20"/>
        </w:rPr>
        <w:t xml:space="preserve"> “N”) was used in the downstream analyses to represent the individual (indicated with “ </w:t>
      </w:r>
      <w:r w:rsidR="00A74BCF" w:rsidRPr="00A74BCF">
        <w:rPr>
          <w:sz w:val="20"/>
          <w:vertAlign w:val="superscript"/>
        </w:rPr>
        <w:t xml:space="preserve">+ </w:t>
      </w:r>
      <w:r w:rsidR="00A74BCF" w:rsidRPr="00A74BCF">
        <w:rPr>
          <w:sz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2"/>
        <w:gridCol w:w="1311"/>
        <w:gridCol w:w="1486"/>
      </w:tblGrid>
      <w:tr w:rsidR="00423353" w:rsidRPr="00D22A09" w14:paraId="3B246942" w14:textId="77777777" w:rsidTr="00423353">
        <w:trPr>
          <w:trHeight w:val="288"/>
        </w:trPr>
        <w:tc>
          <w:tcPr>
            <w:tcW w:w="960" w:type="dxa"/>
            <w:tcBorders>
              <w:top w:val="single" w:sz="4" w:space="0" w:color="auto"/>
              <w:left w:val="single" w:sz="4" w:space="0" w:color="auto"/>
              <w:bottom w:val="single" w:sz="4" w:space="0" w:color="auto"/>
            </w:tcBorders>
            <w:noWrap/>
            <w:hideMark/>
          </w:tcPr>
          <w:p w14:paraId="124A057B" w14:textId="77777777" w:rsidR="00423353" w:rsidRPr="00D22A09" w:rsidRDefault="007C6CF3">
            <w:pPr>
              <w:rPr>
                <w:b/>
              </w:rPr>
            </w:pPr>
            <w:r>
              <w:rPr>
                <w:b/>
              </w:rPr>
              <w:t>Individual</w:t>
            </w:r>
          </w:p>
        </w:tc>
        <w:tc>
          <w:tcPr>
            <w:tcW w:w="1311" w:type="dxa"/>
            <w:tcBorders>
              <w:top w:val="single" w:sz="4" w:space="0" w:color="auto"/>
              <w:left w:val="nil"/>
              <w:bottom w:val="single" w:sz="4" w:space="0" w:color="auto"/>
              <w:right w:val="single" w:sz="4" w:space="0" w:color="auto"/>
            </w:tcBorders>
            <w:noWrap/>
          </w:tcPr>
          <w:p w14:paraId="3CC0FB41" w14:textId="77777777" w:rsidR="00423353" w:rsidRPr="00D22A09" w:rsidRDefault="00423353">
            <w:pPr>
              <w:rPr>
                <w:b/>
              </w:rPr>
            </w:pPr>
            <w:r>
              <w:rPr>
                <w:b/>
              </w:rPr>
              <w:t>Species</w:t>
            </w:r>
          </w:p>
        </w:tc>
        <w:tc>
          <w:tcPr>
            <w:tcW w:w="1486" w:type="dxa"/>
            <w:tcBorders>
              <w:top w:val="single" w:sz="4" w:space="0" w:color="auto"/>
              <w:left w:val="single" w:sz="4" w:space="0" w:color="auto"/>
              <w:bottom w:val="single" w:sz="4" w:space="0" w:color="auto"/>
              <w:right w:val="single" w:sz="4" w:space="0" w:color="auto"/>
            </w:tcBorders>
            <w:noWrap/>
            <w:hideMark/>
          </w:tcPr>
          <w:p w14:paraId="5273AF99" w14:textId="77777777" w:rsidR="00423353" w:rsidRPr="00D22A09" w:rsidRDefault="00423353">
            <w:pPr>
              <w:rPr>
                <w:b/>
              </w:rPr>
            </w:pPr>
            <w:r>
              <w:rPr>
                <w:b/>
              </w:rPr>
              <w:t>Missing data</w:t>
            </w:r>
          </w:p>
        </w:tc>
      </w:tr>
      <w:tr w:rsidR="00423353" w:rsidRPr="00D22A09" w14:paraId="4D4D07E0" w14:textId="77777777" w:rsidTr="00423353">
        <w:trPr>
          <w:trHeight w:val="288"/>
        </w:trPr>
        <w:tc>
          <w:tcPr>
            <w:tcW w:w="960" w:type="dxa"/>
            <w:tcBorders>
              <w:top w:val="single" w:sz="4" w:space="0" w:color="auto"/>
              <w:left w:val="single" w:sz="4" w:space="0" w:color="auto"/>
            </w:tcBorders>
            <w:noWrap/>
            <w:hideMark/>
          </w:tcPr>
          <w:p w14:paraId="7EE6D94C" w14:textId="77777777" w:rsidR="00423353" w:rsidRPr="00D22A09" w:rsidRDefault="00423353">
            <w:r w:rsidRPr="00D22A09">
              <w:t>1572_A</w:t>
            </w:r>
            <w:r w:rsidR="007C6CF3" w:rsidRPr="007C6CF3">
              <w:rPr>
                <w:vertAlign w:val="superscript"/>
              </w:rPr>
              <w:t>+</w:t>
            </w:r>
          </w:p>
        </w:tc>
        <w:tc>
          <w:tcPr>
            <w:tcW w:w="1311" w:type="dxa"/>
            <w:tcBorders>
              <w:top w:val="single" w:sz="4" w:space="0" w:color="auto"/>
              <w:left w:val="nil"/>
              <w:right w:val="single" w:sz="4" w:space="0" w:color="auto"/>
            </w:tcBorders>
            <w:noWrap/>
          </w:tcPr>
          <w:p w14:paraId="792B2E05" w14:textId="77777777" w:rsidR="00423353" w:rsidRPr="00423353" w:rsidRDefault="00423353" w:rsidP="00D22A09">
            <w:pPr>
              <w:rPr>
                <w:i/>
              </w:rPr>
            </w:pPr>
            <w:r w:rsidRPr="00423353">
              <w:rPr>
                <w:i/>
              </w:rPr>
              <w:t>B. bufo</w:t>
            </w:r>
          </w:p>
        </w:tc>
        <w:tc>
          <w:tcPr>
            <w:tcW w:w="1486" w:type="dxa"/>
            <w:tcBorders>
              <w:top w:val="single" w:sz="4" w:space="0" w:color="auto"/>
              <w:left w:val="single" w:sz="4" w:space="0" w:color="auto"/>
              <w:right w:val="single" w:sz="4" w:space="0" w:color="auto"/>
            </w:tcBorders>
            <w:noWrap/>
            <w:hideMark/>
          </w:tcPr>
          <w:p w14:paraId="089167F0" w14:textId="77777777" w:rsidR="00423353" w:rsidRPr="00D22A09" w:rsidRDefault="00423353" w:rsidP="00D22A09">
            <w:r w:rsidRPr="00D22A09">
              <w:t>17</w:t>
            </w:r>
            <w:r w:rsidR="00A74BCF">
              <w:t>,</w:t>
            </w:r>
            <w:r w:rsidRPr="00D22A09">
              <w:t>481</w:t>
            </w:r>
          </w:p>
        </w:tc>
      </w:tr>
      <w:tr w:rsidR="00423353" w:rsidRPr="00D22A09" w14:paraId="769F9897" w14:textId="77777777" w:rsidTr="00423353">
        <w:trPr>
          <w:trHeight w:val="288"/>
        </w:trPr>
        <w:tc>
          <w:tcPr>
            <w:tcW w:w="960" w:type="dxa"/>
            <w:tcBorders>
              <w:left w:val="single" w:sz="4" w:space="0" w:color="auto"/>
            </w:tcBorders>
            <w:noWrap/>
            <w:hideMark/>
          </w:tcPr>
          <w:p w14:paraId="1F34043A" w14:textId="77777777" w:rsidR="00423353" w:rsidRPr="00D22A09" w:rsidRDefault="00423353">
            <w:r w:rsidRPr="00D22A09">
              <w:t>1572_B</w:t>
            </w:r>
          </w:p>
        </w:tc>
        <w:tc>
          <w:tcPr>
            <w:tcW w:w="1311" w:type="dxa"/>
            <w:tcBorders>
              <w:left w:val="nil"/>
              <w:right w:val="single" w:sz="4" w:space="0" w:color="auto"/>
            </w:tcBorders>
            <w:noWrap/>
          </w:tcPr>
          <w:p w14:paraId="2992F578"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05DFD29E" w14:textId="77777777" w:rsidR="00423353" w:rsidRPr="00D22A09" w:rsidRDefault="00423353" w:rsidP="00D22A09">
            <w:r w:rsidRPr="00D22A09">
              <w:t>20</w:t>
            </w:r>
            <w:r w:rsidR="00A74BCF">
              <w:t>,</w:t>
            </w:r>
            <w:r w:rsidRPr="00D22A09">
              <w:t>576</w:t>
            </w:r>
          </w:p>
        </w:tc>
      </w:tr>
      <w:tr w:rsidR="00423353" w:rsidRPr="00D22A09" w14:paraId="0DAE7D53" w14:textId="77777777" w:rsidTr="00423353">
        <w:trPr>
          <w:trHeight w:val="288"/>
        </w:trPr>
        <w:tc>
          <w:tcPr>
            <w:tcW w:w="960" w:type="dxa"/>
            <w:tcBorders>
              <w:left w:val="single" w:sz="4" w:space="0" w:color="auto"/>
            </w:tcBorders>
            <w:noWrap/>
            <w:hideMark/>
          </w:tcPr>
          <w:p w14:paraId="63ADC49A" w14:textId="77777777" w:rsidR="00423353" w:rsidRPr="00D22A09" w:rsidRDefault="00423353">
            <w:r w:rsidRPr="00D22A09">
              <w:t>1572_C</w:t>
            </w:r>
          </w:p>
        </w:tc>
        <w:tc>
          <w:tcPr>
            <w:tcW w:w="1311" w:type="dxa"/>
            <w:tcBorders>
              <w:left w:val="nil"/>
              <w:right w:val="single" w:sz="4" w:space="0" w:color="auto"/>
            </w:tcBorders>
            <w:noWrap/>
          </w:tcPr>
          <w:p w14:paraId="1C5C2994"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16B3E03F" w14:textId="77777777" w:rsidR="00423353" w:rsidRPr="00D22A09" w:rsidRDefault="00423353" w:rsidP="00D22A09">
            <w:r w:rsidRPr="00D22A09">
              <w:t>20</w:t>
            </w:r>
            <w:r w:rsidR="00A74BCF">
              <w:t>,</w:t>
            </w:r>
            <w:r w:rsidRPr="00D22A09">
              <w:t>191</w:t>
            </w:r>
          </w:p>
        </w:tc>
      </w:tr>
      <w:tr w:rsidR="00423353" w:rsidRPr="00D22A09" w14:paraId="062394D0" w14:textId="77777777" w:rsidTr="00423353">
        <w:trPr>
          <w:trHeight w:val="288"/>
        </w:trPr>
        <w:tc>
          <w:tcPr>
            <w:tcW w:w="960" w:type="dxa"/>
            <w:tcBorders>
              <w:left w:val="single" w:sz="4" w:space="0" w:color="auto"/>
            </w:tcBorders>
            <w:noWrap/>
            <w:hideMark/>
          </w:tcPr>
          <w:p w14:paraId="7A0A819C" w14:textId="77777777" w:rsidR="00423353" w:rsidRPr="00D22A09" w:rsidRDefault="00423353">
            <w:r w:rsidRPr="00D22A09">
              <w:t>1573_A</w:t>
            </w:r>
            <w:r w:rsidR="007C6CF3" w:rsidRPr="007C6CF3">
              <w:rPr>
                <w:vertAlign w:val="superscript"/>
              </w:rPr>
              <w:t>+</w:t>
            </w:r>
          </w:p>
        </w:tc>
        <w:tc>
          <w:tcPr>
            <w:tcW w:w="1311" w:type="dxa"/>
            <w:tcBorders>
              <w:left w:val="nil"/>
              <w:right w:val="single" w:sz="4" w:space="0" w:color="auto"/>
            </w:tcBorders>
            <w:noWrap/>
          </w:tcPr>
          <w:p w14:paraId="001B412D"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30A0066F" w14:textId="77777777" w:rsidR="00423353" w:rsidRPr="00D22A09" w:rsidRDefault="00423353" w:rsidP="00D22A09">
            <w:r w:rsidRPr="00D22A09">
              <w:t>16</w:t>
            </w:r>
            <w:r w:rsidR="00A74BCF">
              <w:t>,</w:t>
            </w:r>
            <w:r w:rsidRPr="00D22A09">
              <w:t>344</w:t>
            </w:r>
          </w:p>
        </w:tc>
      </w:tr>
      <w:tr w:rsidR="00423353" w:rsidRPr="00D22A09" w14:paraId="5F5583C1" w14:textId="77777777" w:rsidTr="00423353">
        <w:trPr>
          <w:trHeight w:val="288"/>
        </w:trPr>
        <w:tc>
          <w:tcPr>
            <w:tcW w:w="960" w:type="dxa"/>
            <w:tcBorders>
              <w:left w:val="single" w:sz="4" w:space="0" w:color="auto"/>
            </w:tcBorders>
            <w:noWrap/>
            <w:hideMark/>
          </w:tcPr>
          <w:p w14:paraId="1E10B22D" w14:textId="77777777" w:rsidR="00423353" w:rsidRPr="00D22A09" w:rsidRDefault="00423353">
            <w:r w:rsidRPr="00D22A09">
              <w:t>1573_B</w:t>
            </w:r>
          </w:p>
        </w:tc>
        <w:tc>
          <w:tcPr>
            <w:tcW w:w="1311" w:type="dxa"/>
            <w:tcBorders>
              <w:left w:val="nil"/>
              <w:right w:val="single" w:sz="4" w:space="0" w:color="auto"/>
            </w:tcBorders>
            <w:noWrap/>
          </w:tcPr>
          <w:p w14:paraId="01902E2F"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13487FA4" w14:textId="77777777" w:rsidR="00423353" w:rsidRPr="00D22A09" w:rsidRDefault="00423353" w:rsidP="00D22A09">
            <w:r w:rsidRPr="00D22A09">
              <w:t>21</w:t>
            </w:r>
            <w:r w:rsidR="00A74BCF">
              <w:t>,</w:t>
            </w:r>
            <w:r w:rsidRPr="00D22A09">
              <w:t>435</w:t>
            </w:r>
          </w:p>
        </w:tc>
      </w:tr>
      <w:tr w:rsidR="00423353" w:rsidRPr="00D22A09" w14:paraId="3E6161C3" w14:textId="77777777" w:rsidTr="00423353">
        <w:trPr>
          <w:trHeight w:val="288"/>
        </w:trPr>
        <w:tc>
          <w:tcPr>
            <w:tcW w:w="960" w:type="dxa"/>
            <w:tcBorders>
              <w:left w:val="single" w:sz="4" w:space="0" w:color="auto"/>
            </w:tcBorders>
            <w:noWrap/>
            <w:hideMark/>
          </w:tcPr>
          <w:p w14:paraId="6EAC6BE6" w14:textId="77777777" w:rsidR="00423353" w:rsidRPr="00D22A09" w:rsidRDefault="00423353">
            <w:r w:rsidRPr="00D22A09">
              <w:t>1573_C</w:t>
            </w:r>
          </w:p>
        </w:tc>
        <w:tc>
          <w:tcPr>
            <w:tcW w:w="1311" w:type="dxa"/>
            <w:tcBorders>
              <w:left w:val="nil"/>
              <w:right w:val="single" w:sz="4" w:space="0" w:color="auto"/>
            </w:tcBorders>
            <w:noWrap/>
          </w:tcPr>
          <w:p w14:paraId="67B4448C"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09B6A194" w14:textId="77777777" w:rsidR="00423353" w:rsidRPr="00D22A09" w:rsidRDefault="00423353" w:rsidP="00D22A09">
            <w:r w:rsidRPr="00D22A09">
              <w:t>20</w:t>
            </w:r>
            <w:r w:rsidR="00A74BCF">
              <w:t>,</w:t>
            </w:r>
            <w:r w:rsidRPr="00D22A09">
              <w:t>987</w:t>
            </w:r>
          </w:p>
        </w:tc>
      </w:tr>
      <w:tr w:rsidR="00423353" w:rsidRPr="00D22A09" w14:paraId="2904BBBC" w14:textId="77777777" w:rsidTr="00423353">
        <w:trPr>
          <w:trHeight w:val="288"/>
        </w:trPr>
        <w:tc>
          <w:tcPr>
            <w:tcW w:w="960" w:type="dxa"/>
            <w:tcBorders>
              <w:left w:val="single" w:sz="4" w:space="0" w:color="auto"/>
            </w:tcBorders>
            <w:noWrap/>
            <w:hideMark/>
          </w:tcPr>
          <w:p w14:paraId="38F05C1E" w14:textId="77777777" w:rsidR="00423353" w:rsidRPr="00D22A09" w:rsidRDefault="00423353">
            <w:r w:rsidRPr="00D22A09">
              <w:t>1574_A</w:t>
            </w:r>
            <w:r w:rsidR="007C6CF3" w:rsidRPr="007C6CF3">
              <w:rPr>
                <w:vertAlign w:val="superscript"/>
              </w:rPr>
              <w:t>+</w:t>
            </w:r>
          </w:p>
        </w:tc>
        <w:tc>
          <w:tcPr>
            <w:tcW w:w="1311" w:type="dxa"/>
            <w:tcBorders>
              <w:left w:val="nil"/>
              <w:right w:val="single" w:sz="4" w:space="0" w:color="auto"/>
            </w:tcBorders>
            <w:noWrap/>
          </w:tcPr>
          <w:p w14:paraId="780AC269"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4FD13C57" w14:textId="77777777" w:rsidR="00423353" w:rsidRPr="00D22A09" w:rsidRDefault="00423353" w:rsidP="00D22A09">
            <w:r w:rsidRPr="00D22A09">
              <w:t>17</w:t>
            </w:r>
            <w:r w:rsidR="00A74BCF">
              <w:t>,</w:t>
            </w:r>
            <w:r w:rsidRPr="00D22A09">
              <w:t>640</w:t>
            </w:r>
          </w:p>
        </w:tc>
      </w:tr>
      <w:tr w:rsidR="00423353" w:rsidRPr="00D22A09" w14:paraId="16086149" w14:textId="77777777" w:rsidTr="00423353">
        <w:trPr>
          <w:trHeight w:val="288"/>
        </w:trPr>
        <w:tc>
          <w:tcPr>
            <w:tcW w:w="960" w:type="dxa"/>
            <w:tcBorders>
              <w:left w:val="single" w:sz="4" w:space="0" w:color="auto"/>
            </w:tcBorders>
            <w:noWrap/>
            <w:hideMark/>
          </w:tcPr>
          <w:p w14:paraId="35A2E4E1" w14:textId="77777777" w:rsidR="00423353" w:rsidRPr="00D22A09" w:rsidRDefault="00423353">
            <w:r w:rsidRPr="00D22A09">
              <w:t>1574_B</w:t>
            </w:r>
          </w:p>
        </w:tc>
        <w:tc>
          <w:tcPr>
            <w:tcW w:w="1311" w:type="dxa"/>
            <w:tcBorders>
              <w:left w:val="nil"/>
              <w:right w:val="single" w:sz="4" w:space="0" w:color="auto"/>
            </w:tcBorders>
            <w:noWrap/>
          </w:tcPr>
          <w:p w14:paraId="45334D73" w14:textId="77777777" w:rsidR="00423353" w:rsidRPr="00D22A09" w:rsidRDefault="00423353" w:rsidP="00D22A09">
            <w:r w:rsidRPr="00423353">
              <w:rPr>
                <w:i/>
              </w:rPr>
              <w:t>B. bufo</w:t>
            </w:r>
          </w:p>
        </w:tc>
        <w:tc>
          <w:tcPr>
            <w:tcW w:w="1486" w:type="dxa"/>
            <w:tcBorders>
              <w:left w:val="single" w:sz="4" w:space="0" w:color="auto"/>
              <w:right w:val="single" w:sz="4" w:space="0" w:color="auto"/>
            </w:tcBorders>
            <w:noWrap/>
            <w:hideMark/>
          </w:tcPr>
          <w:p w14:paraId="5C2F1A14" w14:textId="77777777" w:rsidR="00423353" w:rsidRPr="00D22A09" w:rsidRDefault="00423353" w:rsidP="00D22A09">
            <w:r w:rsidRPr="00D22A09">
              <w:t>23</w:t>
            </w:r>
            <w:r w:rsidR="00A74BCF">
              <w:t>,</w:t>
            </w:r>
            <w:r w:rsidRPr="00D22A09">
              <w:t>796</w:t>
            </w:r>
          </w:p>
        </w:tc>
      </w:tr>
      <w:tr w:rsidR="00423353" w:rsidRPr="00D22A09" w14:paraId="162A81F7" w14:textId="77777777" w:rsidTr="00423353">
        <w:trPr>
          <w:trHeight w:val="288"/>
        </w:trPr>
        <w:tc>
          <w:tcPr>
            <w:tcW w:w="960" w:type="dxa"/>
            <w:tcBorders>
              <w:left w:val="single" w:sz="4" w:space="0" w:color="auto"/>
              <w:bottom w:val="dashed" w:sz="4" w:space="0" w:color="auto"/>
            </w:tcBorders>
            <w:noWrap/>
            <w:hideMark/>
          </w:tcPr>
          <w:p w14:paraId="5A88F633" w14:textId="77777777" w:rsidR="00423353" w:rsidRPr="00D22A09" w:rsidRDefault="00423353" w:rsidP="00D22A09">
            <w:r w:rsidRPr="00D22A09">
              <w:t>1574_C</w:t>
            </w:r>
          </w:p>
        </w:tc>
        <w:tc>
          <w:tcPr>
            <w:tcW w:w="1311" w:type="dxa"/>
            <w:tcBorders>
              <w:left w:val="nil"/>
              <w:bottom w:val="dashed" w:sz="4" w:space="0" w:color="auto"/>
              <w:right w:val="single" w:sz="4" w:space="0" w:color="auto"/>
            </w:tcBorders>
            <w:noWrap/>
          </w:tcPr>
          <w:p w14:paraId="5359E3B5" w14:textId="77777777" w:rsidR="00423353" w:rsidRPr="00D22A09" w:rsidRDefault="00423353" w:rsidP="00D22A09">
            <w:r w:rsidRPr="00423353">
              <w:rPr>
                <w:i/>
              </w:rPr>
              <w:t>B. bufo</w:t>
            </w:r>
          </w:p>
        </w:tc>
        <w:tc>
          <w:tcPr>
            <w:tcW w:w="1486" w:type="dxa"/>
            <w:tcBorders>
              <w:left w:val="single" w:sz="4" w:space="0" w:color="auto"/>
              <w:bottom w:val="dashed" w:sz="4" w:space="0" w:color="auto"/>
              <w:right w:val="single" w:sz="4" w:space="0" w:color="auto"/>
            </w:tcBorders>
            <w:noWrap/>
            <w:hideMark/>
          </w:tcPr>
          <w:p w14:paraId="3A818726" w14:textId="77777777" w:rsidR="00423353" w:rsidRPr="00D22A09" w:rsidRDefault="00423353" w:rsidP="00D22A09">
            <w:r w:rsidRPr="00D22A09">
              <w:t>19</w:t>
            </w:r>
            <w:r w:rsidR="00A74BCF">
              <w:t>,</w:t>
            </w:r>
            <w:r w:rsidRPr="00D22A09">
              <w:t>183</w:t>
            </w:r>
          </w:p>
        </w:tc>
      </w:tr>
      <w:tr w:rsidR="00423353" w:rsidRPr="00D22A09" w14:paraId="55705C6F" w14:textId="77777777" w:rsidTr="00423353">
        <w:trPr>
          <w:trHeight w:val="288"/>
        </w:trPr>
        <w:tc>
          <w:tcPr>
            <w:tcW w:w="960" w:type="dxa"/>
            <w:tcBorders>
              <w:top w:val="dashed" w:sz="4" w:space="0" w:color="auto"/>
              <w:left w:val="single" w:sz="4" w:space="0" w:color="auto"/>
            </w:tcBorders>
            <w:noWrap/>
            <w:hideMark/>
          </w:tcPr>
          <w:p w14:paraId="77C8AD4E" w14:textId="77777777" w:rsidR="00423353" w:rsidRPr="00D22A09" w:rsidRDefault="00423353">
            <w:r w:rsidRPr="00D22A09">
              <w:t>4112_A</w:t>
            </w:r>
            <w:r w:rsidR="007C6CF3" w:rsidRPr="007C6CF3">
              <w:rPr>
                <w:vertAlign w:val="superscript"/>
              </w:rPr>
              <w:t>+</w:t>
            </w:r>
          </w:p>
        </w:tc>
        <w:tc>
          <w:tcPr>
            <w:tcW w:w="1311" w:type="dxa"/>
            <w:tcBorders>
              <w:top w:val="dashed" w:sz="4" w:space="0" w:color="auto"/>
              <w:left w:val="nil"/>
              <w:right w:val="single" w:sz="4" w:space="0" w:color="auto"/>
            </w:tcBorders>
            <w:noWrap/>
          </w:tcPr>
          <w:p w14:paraId="68AD7B99" w14:textId="77777777" w:rsidR="00423353" w:rsidRPr="00423353" w:rsidRDefault="00423353" w:rsidP="00D22A09">
            <w:pPr>
              <w:rPr>
                <w:i/>
              </w:rPr>
            </w:pPr>
            <w:r w:rsidRPr="00423353">
              <w:rPr>
                <w:i/>
              </w:rPr>
              <w:t>B. spinosus</w:t>
            </w:r>
          </w:p>
        </w:tc>
        <w:tc>
          <w:tcPr>
            <w:tcW w:w="1486" w:type="dxa"/>
            <w:tcBorders>
              <w:top w:val="dashed" w:sz="4" w:space="0" w:color="auto"/>
              <w:left w:val="single" w:sz="4" w:space="0" w:color="auto"/>
              <w:right w:val="single" w:sz="4" w:space="0" w:color="auto"/>
            </w:tcBorders>
            <w:noWrap/>
            <w:hideMark/>
          </w:tcPr>
          <w:p w14:paraId="626B9CEF" w14:textId="77777777" w:rsidR="00423353" w:rsidRPr="00D22A09" w:rsidRDefault="00423353" w:rsidP="00D22A09">
            <w:r w:rsidRPr="00D22A09">
              <w:t>14</w:t>
            </w:r>
            <w:r w:rsidR="00A74BCF">
              <w:t>,</w:t>
            </w:r>
            <w:r w:rsidRPr="00D22A09">
              <w:t>937</w:t>
            </w:r>
          </w:p>
        </w:tc>
      </w:tr>
      <w:tr w:rsidR="00423353" w:rsidRPr="00D22A09" w14:paraId="2C8A3CE7" w14:textId="77777777" w:rsidTr="00423353">
        <w:trPr>
          <w:trHeight w:val="288"/>
        </w:trPr>
        <w:tc>
          <w:tcPr>
            <w:tcW w:w="960" w:type="dxa"/>
            <w:tcBorders>
              <w:left w:val="single" w:sz="4" w:space="0" w:color="auto"/>
            </w:tcBorders>
            <w:noWrap/>
            <w:hideMark/>
          </w:tcPr>
          <w:p w14:paraId="5296DF79" w14:textId="77777777" w:rsidR="00423353" w:rsidRPr="00D22A09" w:rsidRDefault="00423353">
            <w:r w:rsidRPr="00D22A09">
              <w:t>4112_B</w:t>
            </w:r>
          </w:p>
        </w:tc>
        <w:tc>
          <w:tcPr>
            <w:tcW w:w="1311" w:type="dxa"/>
            <w:tcBorders>
              <w:left w:val="nil"/>
              <w:right w:val="single" w:sz="4" w:space="0" w:color="auto"/>
            </w:tcBorders>
            <w:noWrap/>
          </w:tcPr>
          <w:p w14:paraId="0107F3F0"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2925DC89" w14:textId="77777777" w:rsidR="00423353" w:rsidRPr="00D22A09" w:rsidRDefault="00423353" w:rsidP="00D22A09">
            <w:r w:rsidRPr="00D22A09">
              <w:t>22</w:t>
            </w:r>
            <w:r w:rsidR="00A74BCF">
              <w:t>,</w:t>
            </w:r>
            <w:r w:rsidRPr="00D22A09">
              <w:t>568</w:t>
            </w:r>
          </w:p>
        </w:tc>
      </w:tr>
      <w:tr w:rsidR="00423353" w:rsidRPr="00D22A09" w14:paraId="381C7AF6" w14:textId="77777777" w:rsidTr="00423353">
        <w:trPr>
          <w:trHeight w:val="288"/>
        </w:trPr>
        <w:tc>
          <w:tcPr>
            <w:tcW w:w="960" w:type="dxa"/>
            <w:tcBorders>
              <w:left w:val="single" w:sz="4" w:space="0" w:color="auto"/>
            </w:tcBorders>
            <w:noWrap/>
            <w:hideMark/>
          </w:tcPr>
          <w:p w14:paraId="4E4F33AF" w14:textId="77777777" w:rsidR="00423353" w:rsidRPr="00D22A09" w:rsidRDefault="00423353">
            <w:r w:rsidRPr="00D22A09">
              <w:t>4112_C</w:t>
            </w:r>
          </w:p>
        </w:tc>
        <w:tc>
          <w:tcPr>
            <w:tcW w:w="1311" w:type="dxa"/>
            <w:tcBorders>
              <w:left w:val="nil"/>
              <w:right w:val="single" w:sz="4" w:space="0" w:color="auto"/>
            </w:tcBorders>
            <w:noWrap/>
          </w:tcPr>
          <w:p w14:paraId="4F7EA6E3"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48D5409C" w14:textId="77777777" w:rsidR="00423353" w:rsidRPr="00D22A09" w:rsidRDefault="00423353" w:rsidP="00D22A09">
            <w:r w:rsidRPr="00D22A09">
              <w:t>16</w:t>
            </w:r>
            <w:r w:rsidR="00A74BCF">
              <w:t>,</w:t>
            </w:r>
            <w:r w:rsidRPr="00D22A09">
              <w:t>588</w:t>
            </w:r>
          </w:p>
        </w:tc>
      </w:tr>
      <w:tr w:rsidR="00423353" w:rsidRPr="00D22A09" w14:paraId="66841502" w14:textId="77777777" w:rsidTr="00423353">
        <w:trPr>
          <w:trHeight w:val="288"/>
        </w:trPr>
        <w:tc>
          <w:tcPr>
            <w:tcW w:w="960" w:type="dxa"/>
            <w:tcBorders>
              <w:left w:val="single" w:sz="4" w:space="0" w:color="auto"/>
            </w:tcBorders>
            <w:noWrap/>
            <w:hideMark/>
          </w:tcPr>
          <w:p w14:paraId="37A6047D" w14:textId="77777777" w:rsidR="00423353" w:rsidRPr="00D22A09" w:rsidRDefault="00423353">
            <w:r w:rsidRPr="00D22A09">
              <w:t>4113_A</w:t>
            </w:r>
          </w:p>
        </w:tc>
        <w:tc>
          <w:tcPr>
            <w:tcW w:w="1311" w:type="dxa"/>
            <w:tcBorders>
              <w:left w:val="nil"/>
              <w:right w:val="single" w:sz="4" w:space="0" w:color="auto"/>
            </w:tcBorders>
            <w:noWrap/>
          </w:tcPr>
          <w:p w14:paraId="7706F012"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6034D960" w14:textId="77777777" w:rsidR="00423353" w:rsidRPr="00D22A09" w:rsidRDefault="00423353" w:rsidP="00D22A09">
            <w:r w:rsidRPr="00D22A09">
              <w:t>15</w:t>
            </w:r>
            <w:r w:rsidR="00A74BCF">
              <w:t>,</w:t>
            </w:r>
            <w:r w:rsidRPr="00D22A09">
              <w:t>860</w:t>
            </w:r>
          </w:p>
        </w:tc>
      </w:tr>
      <w:tr w:rsidR="00423353" w:rsidRPr="00D22A09" w14:paraId="534F4A35" w14:textId="77777777" w:rsidTr="00423353">
        <w:trPr>
          <w:trHeight w:val="288"/>
        </w:trPr>
        <w:tc>
          <w:tcPr>
            <w:tcW w:w="960" w:type="dxa"/>
            <w:tcBorders>
              <w:left w:val="single" w:sz="4" w:space="0" w:color="auto"/>
            </w:tcBorders>
            <w:noWrap/>
            <w:hideMark/>
          </w:tcPr>
          <w:p w14:paraId="7426E576" w14:textId="77777777" w:rsidR="00423353" w:rsidRPr="00D22A09" w:rsidRDefault="00423353">
            <w:r w:rsidRPr="00D22A09">
              <w:t>4113_B</w:t>
            </w:r>
            <w:r w:rsidR="007C6CF3" w:rsidRPr="007C6CF3">
              <w:rPr>
                <w:vertAlign w:val="superscript"/>
              </w:rPr>
              <w:t>+</w:t>
            </w:r>
          </w:p>
        </w:tc>
        <w:tc>
          <w:tcPr>
            <w:tcW w:w="1311" w:type="dxa"/>
            <w:tcBorders>
              <w:left w:val="nil"/>
              <w:right w:val="single" w:sz="4" w:space="0" w:color="auto"/>
            </w:tcBorders>
            <w:noWrap/>
          </w:tcPr>
          <w:p w14:paraId="133DC3C0"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438B552C" w14:textId="77777777" w:rsidR="00423353" w:rsidRPr="00D22A09" w:rsidRDefault="00423353" w:rsidP="00D22A09">
            <w:r w:rsidRPr="00D22A09">
              <w:t>15</w:t>
            </w:r>
            <w:r w:rsidR="00A74BCF">
              <w:t>,</w:t>
            </w:r>
            <w:r w:rsidRPr="00D22A09">
              <w:t>508</w:t>
            </w:r>
          </w:p>
        </w:tc>
      </w:tr>
      <w:tr w:rsidR="00423353" w:rsidRPr="00D22A09" w14:paraId="20091287" w14:textId="77777777" w:rsidTr="00423353">
        <w:trPr>
          <w:trHeight w:val="288"/>
        </w:trPr>
        <w:tc>
          <w:tcPr>
            <w:tcW w:w="960" w:type="dxa"/>
            <w:tcBorders>
              <w:left w:val="single" w:sz="4" w:space="0" w:color="auto"/>
            </w:tcBorders>
            <w:noWrap/>
            <w:hideMark/>
          </w:tcPr>
          <w:p w14:paraId="23DEA933" w14:textId="77777777" w:rsidR="00423353" w:rsidRPr="00D22A09" w:rsidRDefault="00423353">
            <w:r w:rsidRPr="00D22A09">
              <w:t>4113_C</w:t>
            </w:r>
          </w:p>
        </w:tc>
        <w:tc>
          <w:tcPr>
            <w:tcW w:w="1311" w:type="dxa"/>
            <w:tcBorders>
              <w:left w:val="nil"/>
              <w:right w:val="single" w:sz="4" w:space="0" w:color="auto"/>
            </w:tcBorders>
            <w:noWrap/>
          </w:tcPr>
          <w:p w14:paraId="300DCA1E"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1C0FAA68" w14:textId="77777777" w:rsidR="00423353" w:rsidRPr="00D22A09" w:rsidRDefault="00423353" w:rsidP="00D22A09">
            <w:r w:rsidRPr="00D22A09">
              <w:t>19</w:t>
            </w:r>
            <w:r w:rsidR="00A74BCF">
              <w:t>,</w:t>
            </w:r>
            <w:r w:rsidRPr="00D22A09">
              <w:t>288</w:t>
            </w:r>
          </w:p>
        </w:tc>
      </w:tr>
      <w:tr w:rsidR="00423353" w:rsidRPr="00D22A09" w14:paraId="276FA860" w14:textId="77777777" w:rsidTr="00423353">
        <w:trPr>
          <w:trHeight w:val="288"/>
        </w:trPr>
        <w:tc>
          <w:tcPr>
            <w:tcW w:w="960" w:type="dxa"/>
            <w:tcBorders>
              <w:left w:val="single" w:sz="4" w:space="0" w:color="auto"/>
            </w:tcBorders>
            <w:noWrap/>
            <w:hideMark/>
          </w:tcPr>
          <w:p w14:paraId="1718881B" w14:textId="77777777" w:rsidR="00423353" w:rsidRPr="00D22A09" w:rsidRDefault="00423353">
            <w:r w:rsidRPr="00D22A09">
              <w:t>4114_A</w:t>
            </w:r>
          </w:p>
        </w:tc>
        <w:tc>
          <w:tcPr>
            <w:tcW w:w="1311" w:type="dxa"/>
            <w:tcBorders>
              <w:left w:val="nil"/>
              <w:right w:val="single" w:sz="4" w:space="0" w:color="auto"/>
            </w:tcBorders>
            <w:noWrap/>
          </w:tcPr>
          <w:p w14:paraId="232A3D17"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2676678F" w14:textId="77777777" w:rsidR="00423353" w:rsidRPr="00D22A09" w:rsidRDefault="00423353" w:rsidP="00D22A09">
            <w:r w:rsidRPr="00D22A09">
              <w:t>18</w:t>
            </w:r>
            <w:r w:rsidR="00A74BCF">
              <w:t>,</w:t>
            </w:r>
            <w:r w:rsidRPr="00D22A09">
              <w:t>809</w:t>
            </w:r>
          </w:p>
        </w:tc>
      </w:tr>
      <w:tr w:rsidR="00423353" w:rsidRPr="00D22A09" w14:paraId="585FA6C9" w14:textId="77777777" w:rsidTr="00423353">
        <w:trPr>
          <w:trHeight w:val="288"/>
        </w:trPr>
        <w:tc>
          <w:tcPr>
            <w:tcW w:w="960" w:type="dxa"/>
            <w:tcBorders>
              <w:left w:val="single" w:sz="4" w:space="0" w:color="auto"/>
            </w:tcBorders>
            <w:noWrap/>
            <w:hideMark/>
          </w:tcPr>
          <w:p w14:paraId="019B3309" w14:textId="77777777" w:rsidR="00423353" w:rsidRPr="00D22A09" w:rsidRDefault="00423353">
            <w:r w:rsidRPr="00D22A09">
              <w:t>4114_B</w:t>
            </w:r>
            <w:r w:rsidR="007C6CF3" w:rsidRPr="007C6CF3">
              <w:rPr>
                <w:vertAlign w:val="superscript"/>
              </w:rPr>
              <w:t>+</w:t>
            </w:r>
          </w:p>
        </w:tc>
        <w:tc>
          <w:tcPr>
            <w:tcW w:w="1311" w:type="dxa"/>
            <w:tcBorders>
              <w:left w:val="nil"/>
              <w:right w:val="single" w:sz="4" w:space="0" w:color="auto"/>
            </w:tcBorders>
            <w:noWrap/>
          </w:tcPr>
          <w:p w14:paraId="3A0190AD" w14:textId="77777777" w:rsidR="00423353" w:rsidRPr="00D22A09" w:rsidRDefault="00423353" w:rsidP="00D22A09">
            <w:r w:rsidRPr="00423353">
              <w:rPr>
                <w:i/>
              </w:rPr>
              <w:t>B. spinosus</w:t>
            </w:r>
          </w:p>
        </w:tc>
        <w:tc>
          <w:tcPr>
            <w:tcW w:w="1486" w:type="dxa"/>
            <w:tcBorders>
              <w:left w:val="single" w:sz="4" w:space="0" w:color="auto"/>
              <w:right w:val="single" w:sz="4" w:space="0" w:color="auto"/>
            </w:tcBorders>
            <w:noWrap/>
            <w:hideMark/>
          </w:tcPr>
          <w:p w14:paraId="6917FD5C" w14:textId="77777777" w:rsidR="00423353" w:rsidRPr="00D22A09" w:rsidRDefault="00423353" w:rsidP="00D22A09">
            <w:r w:rsidRPr="00D22A09">
              <w:t>18</w:t>
            </w:r>
            <w:r w:rsidR="00A74BCF">
              <w:t>,</w:t>
            </w:r>
            <w:r w:rsidRPr="00D22A09">
              <w:t>049</w:t>
            </w:r>
          </w:p>
        </w:tc>
      </w:tr>
      <w:tr w:rsidR="00423353" w:rsidRPr="00D22A09" w14:paraId="540E9705" w14:textId="77777777" w:rsidTr="00423353">
        <w:trPr>
          <w:trHeight w:val="288"/>
        </w:trPr>
        <w:tc>
          <w:tcPr>
            <w:tcW w:w="960" w:type="dxa"/>
            <w:tcBorders>
              <w:left w:val="single" w:sz="4" w:space="0" w:color="auto"/>
              <w:bottom w:val="single" w:sz="4" w:space="0" w:color="auto"/>
            </w:tcBorders>
            <w:noWrap/>
            <w:hideMark/>
          </w:tcPr>
          <w:p w14:paraId="688E4A3A" w14:textId="77777777" w:rsidR="00423353" w:rsidRPr="00D22A09" w:rsidRDefault="00423353">
            <w:r w:rsidRPr="00D22A09">
              <w:t>4114_C</w:t>
            </w:r>
          </w:p>
        </w:tc>
        <w:tc>
          <w:tcPr>
            <w:tcW w:w="1311" w:type="dxa"/>
            <w:tcBorders>
              <w:left w:val="nil"/>
              <w:bottom w:val="single" w:sz="4" w:space="0" w:color="auto"/>
              <w:right w:val="single" w:sz="4" w:space="0" w:color="auto"/>
            </w:tcBorders>
            <w:noWrap/>
          </w:tcPr>
          <w:p w14:paraId="35C291C6" w14:textId="77777777" w:rsidR="00423353" w:rsidRPr="00D22A09" w:rsidRDefault="00423353" w:rsidP="00D22A09">
            <w:r w:rsidRPr="00423353">
              <w:rPr>
                <w:i/>
              </w:rPr>
              <w:t>B. spinosus</w:t>
            </w:r>
          </w:p>
        </w:tc>
        <w:tc>
          <w:tcPr>
            <w:tcW w:w="1486" w:type="dxa"/>
            <w:tcBorders>
              <w:left w:val="single" w:sz="4" w:space="0" w:color="auto"/>
              <w:bottom w:val="single" w:sz="4" w:space="0" w:color="auto"/>
              <w:right w:val="single" w:sz="4" w:space="0" w:color="auto"/>
            </w:tcBorders>
            <w:noWrap/>
            <w:hideMark/>
          </w:tcPr>
          <w:p w14:paraId="045F38B1" w14:textId="77777777" w:rsidR="00423353" w:rsidRPr="00D22A09" w:rsidRDefault="00423353" w:rsidP="00D22A09">
            <w:r w:rsidRPr="00D22A09">
              <w:t>20</w:t>
            </w:r>
            <w:r w:rsidR="00A74BCF">
              <w:t>,</w:t>
            </w:r>
            <w:r w:rsidRPr="00D22A09">
              <w:t>999</w:t>
            </w:r>
          </w:p>
        </w:tc>
      </w:tr>
    </w:tbl>
    <w:p w14:paraId="4EC487E9" w14:textId="77777777" w:rsidR="00D22A09" w:rsidRDefault="00D22A09"/>
    <w:p w14:paraId="649EE177" w14:textId="77777777" w:rsidR="00D22A09" w:rsidRDefault="00274421">
      <w:r w:rsidRPr="00274421">
        <w:rPr>
          <w:noProof/>
          <w:lang w:eastAsia="en-GB"/>
        </w:rPr>
        <w:lastRenderedPageBreak/>
        <w:drawing>
          <wp:inline distT="0" distB="0" distL="0" distR="0" wp14:anchorId="313B46FE" wp14:editId="4A1F59B0">
            <wp:extent cx="5731510" cy="4214815"/>
            <wp:effectExtent l="0" t="0" r="2540" b="0"/>
            <wp:docPr id="2" name="Picture 2" descr="G:\PhD Data\ddRAD_data_transform\06_Heatmap_inds\Heatmap_adapt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PhD Data\ddRAD_data_transform\06_Heatmap_inds\Heatmap_adapted.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214815"/>
                    </a:xfrm>
                    <a:prstGeom prst="rect">
                      <a:avLst/>
                    </a:prstGeom>
                    <a:noFill/>
                    <a:ln>
                      <a:noFill/>
                    </a:ln>
                  </pic:spPr>
                </pic:pic>
              </a:graphicData>
            </a:graphic>
          </wp:inline>
        </w:drawing>
      </w:r>
    </w:p>
    <w:p w14:paraId="3E3C7AAE" w14:textId="77777777" w:rsidR="00D22A09" w:rsidRPr="00031592" w:rsidRDefault="00D22A09">
      <w:pPr>
        <w:rPr>
          <w:sz w:val="20"/>
        </w:rPr>
      </w:pPr>
      <w:r w:rsidRPr="00031592">
        <w:rPr>
          <w:b/>
          <w:sz w:val="20"/>
        </w:rPr>
        <w:t>Figure 1.</w:t>
      </w:r>
      <w:r w:rsidRPr="00031592">
        <w:rPr>
          <w:sz w:val="20"/>
        </w:rPr>
        <w:t xml:space="preserve"> Top panels show missing data (represented by either “-</w:t>
      </w:r>
      <w:proofErr w:type="gramStart"/>
      <w:r w:rsidRPr="00031592">
        <w:rPr>
          <w:sz w:val="20"/>
        </w:rPr>
        <w:t>“ or</w:t>
      </w:r>
      <w:proofErr w:type="gramEnd"/>
      <w:r w:rsidRPr="00031592">
        <w:rPr>
          <w:sz w:val="20"/>
        </w:rPr>
        <w:t xml:space="preserve"> “N” in the FASTA sequence), on bottom panels show percentage of difference in actual nucleotide call (represented by e.g. “T” instead of “A”). Left two panels are the </w:t>
      </w:r>
      <w:r w:rsidRPr="00031592">
        <w:rPr>
          <w:i/>
          <w:sz w:val="20"/>
        </w:rPr>
        <w:t>B. bufo</w:t>
      </w:r>
      <w:r w:rsidRPr="00031592">
        <w:rPr>
          <w:sz w:val="20"/>
        </w:rPr>
        <w:t xml:space="preserve"> sequences, right panel the </w:t>
      </w:r>
      <w:r w:rsidRPr="00031592">
        <w:rPr>
          <w:i/>
          <w:sz w:val="20"/>
        </w:rPr>
        <w:t>B. spinosus</w:t>
      </w:r>
      <w:r w:rsidRPr="00031592">
        <w:rPr>
          <w:sz w:val="20"/>
        </w:rPr>
        <w:t xml:space="preserve"> sequences.</w:t>
      </w:r>
      <w:r w:rsidR="00274421">
        <w:rPr>
          <w:sz w:val="20"/>
        </w:rPr>
        <w:t xml:space="preserve"> Colour scheme is from green (0 missing data) to red (0.9 missing data).</w:t>
      </w:r>
    </w:p>
    <w:sectPr w:rsidR="00D22A09" w:rsidRPr="000315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5CF"/>
    <w:rsid w:val="00031592"/>
    <w:rsid w:val="00274421"/>
    <w:rsid w:val="002A7C42"/>
    <w:rsid w:val="00354292"/>
    <w:rsid w:val="00373578"/>
    <w:rsid w:val="00381800"/>
    <w:rsid w:val="003967C6"/>
    <w:rsid w:val="003F62F0"/>
    <w:rsid w:val="00423353"/>
    <w:rsid w:val="00466449"/>
    <w:rsid w:val="00485E47"/>
    <w:rsid w:val="004C7778"/>
    <w:rsid w:val="005E2A5C"/>
    <w:rsid w:val="00714EC2"/>
    <w:rsid w:val="007C6CF3"/>
    <w:rsid w:val="007D6653"/>
    <w:rsid w:val="0086664A"/>
    <w:rsid w:val="0087179E"/>
    <w:rsid w:val="0094141D"/>
    <w:rsid w:val="009975CF"/>
    <w:rsid w:val="009C39DD"/>
    <w:rsid w:val="00A14A37"/>
    <w:rsid w:val="00A74BCF"/>
    <w:rsid w:val="00AA7C99"/>
    <w:rsid w:val="00C531B7"/>
    <w:rsid w:val="00C87AC0"/>
    <w:rsid w:val="00CF3AE5"/>
    <w:rsid w:val="00CF55FC"/>
    <w:rsid w:val="00D22A09"/>
    <w:rsid w:val="00E853A0"/>
    <w:rsid w:val="00F744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7D45A"/>
  <w15:chartTrackingRefBased/>
  <w15:docId w15:val="{50F0327D-D296-4157-9CC9-C5B595469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C777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777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3413752">
      <w:bodyDiv w:val="1"/>
      <w:marLeft w:val="0"/>
      <w:marRight w:val="0"/>
      <w:marTop w:val="0"/>
      <w:marBottom w:val="0"/>
      <w:divBdr>
        <w:top w:val="none" w:sz="0" w:space="0" w:color="auto"/>
        <w:left w:val="none" w:sz="0" w:space="0" w:color="auto"/>
        <w:bottom w:val="none" w:sz="0" w:space="0" w:color="auto"/>
        <w:right w:val="none" w:sz="0" w:space="0" w:color="auto"/>
      </w:divBdr>
    </w:div>
    <w:div w:id="196130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70C2CD-60C5-41AF-BF28-6D95251A9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26</Words>
  <Characters>471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lde van Riemsdijk</dc:creator>
  <cp:keywords/>
  <dc:description/>
  <cp:lastModifiedBy>Isolde van Riemsdijk</cp:lastModifiedBy>
  <cp:revision>3</cp:revision>
  <dcterms:created xsi:type="dcterms:W3CDTF">2019-08-22T14:45:00Z</dcterms:created>
  <dcterms:modified xsi:type="dcterms:W3CDTF">2019-08-22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3805311/apa</vt:lpwstr>
  </property>
  <property fmtid="{D5CDD505-2E9C-101B-9397-08002B2CF9AE}" pid="7" name="Mendeley Recent Style Name 2_1">
    <vt:lpwstr>American Psychological Association 6th edition - Isolde van Riemsdijk</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conservation-genetics</vt:lpwstr>
  </property>
  <property fmtid="{D5CDD505-2E9C-101B-9397-08002B2CF9AE}" pid="13" name="Mendeley Recent Style Name 5_1">
    <vt:lpwstr>Conservation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y fmtid="{D5CDD505-2E9C-101B-9397-08002B2CF9AE}" pid="22" name="Mendeley Document_1">
    <vt:lpwstr>True</vt:lpwstr>
  </property>
  <property fmtid="{D5CDD505-2E9C-101B-9397-08002B2CF9AE}" pid="23" name="Mendeley Unique User Id_1">
    <vt:lpwstr>cae38250-4188-3d7b-a347-9714b43d5b41</vt:lpwstr>
  </property>
  <property fmtid="{D5CDD505-2E9C-101B-9397-08002B2CF9AE}" pid="24" name="Mendeley Citation Style_1">
    <vt:lpwstr>http://csl.mendeley.com/styles/23805311/apa</vt:lpwstr>
  </property>
</Properties>
</file>